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C040D" w14:textId="4375B685" w:rsidR="00C52EF7" w:rsidRDefault="00F06020" w:rsidP="006F66C8">
      <w:pPr>
        <w:spacing w:before="240"/>
        <w:rPr>
          <w:rFonts w:ascii="Times New Roman" w:hAnsi="Times New Roman" w:cs="Times New Roman"/>
          <w:noProof/>
        </w:rPr>
      </w:pPr>
      <w:r>
        <w:rPr>
          <w:b/>
          <w:bCs/>
          <w:sz w:val="30"/>
          <w:szCs w:val="30"/>
        </w:rPr>
        <w:t>A</w:t>
      </w:r>
    </w:p>
    <w:p w14:paraId="7A86F472" w14:textId="5850718D" w:rsidR="00533F2C" w:rsidRDefault="00533F2C" w:rsidP="006F66C8">
      <w:pPr>
        <w:spacing w:before="24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150B393" wp14:editId="4268FC72">
            <wp:extent cx="5417310" cy="85122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964" cy="858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A5CD0" w14:textId="5FCEC7E6" w:rsidR="008D577A" w:rsidRPr="006F66C8" w:rsidRDefault="008D577A" w:rsidP="006F66C8">
      <w:pPr>
        <w:rPr>
          <w:rFonts w:ascii="Times New Roman" w:hAnsi="Times New Roman" w:cs="Times New Roman"/>
          <w:b/>
          <w:sz w:val="30"/>
          <w:szCs w:val="30"/>
        </w:rPr>
      </w:pPr>
      <w:r w:rsidRPr="006F66C8">
        <w:rPr>
          <w:rFonts w:ascii="Times New Roman" w:hAnsi="Times New Roman" w:cs="Times New Roman"/>
          <w:b/>
          <w:sz w:val="30"/>
          <w:szCs w:val="30"/>
        </w:rPr>
        <w:t>B</w:t>
      </w:r>
    </w:p>
    <w:p w14:paraId="15311F9C" w14:textId="3AE71FD2" w:rsidR="008D577A" w:rsidRDefault="00276536" w:rsidP="00764035">
      <w:pPr>
        <w:spacing w:line="480" w:lineRule="auto"/>
        <w:rPr>
          <w:rFonts w:ascii="Times New Roman" w:hAnsi="Times New Roman" w:cs="Times New Roman"/>
          <w:b/>
        </w:rPr>
      </w:pPr>
      <w:r w:rsidRPr="008532CD">
        <w:rPr>
          <w:b/>
          <w:bCs/>
          <w:noProof/>
          <w:sz w:val="30"/>
          <w:szCs w:val="30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34178B53" wp14:editId="32F17E1D">
                <wp:simplePos x="0" y="0"/>
                <wp:positionH relativeFrom="column">
                  <wp:posOffset>-41534</wp:posOffset>
                </wp:positionH>
                <wp:positionV relativeFrom="paragraph">
                  <wp:posOffset>2489835</wp:posOffset>
                </wp:positionV>
                <wp:extent cx="279400" cy="331470"/>
                <wp:effectExtent l="0" t="0" r="6350" b="0"/>
                <wp:wrapTight wrapText="bothSides">
                  <wp:wrapPolygon edited="0">
                    <wp:start x="0" y="0"/>
                    <wp:lineTo x="0" y="19862"/>
                    <wp:lineTo x="20618" y="19862"/>
                    <wp:lineTo x="20618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8FC033" w14:textId="07076735" w:rsidR="008532CD" w:rsidRPr="00B823FD" w:rsidRDefault="00B823FD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  <w:r w:rsidRPr="00B823FD"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178B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25pt;margin-top:196.05pt;width:22pt;height:26.1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VsQDAIAAPUDAAAOAAAAZHJzL2Uyb0RvYy54bWysU9tu2zAMfR+wfxD0vthJk7Ux4hRdugwD&#10;ugvQ7QNkWY6FyaJGKbGzry8lp2nQvQ3Tg0CK1BF5eLS6HTrDDgq9Blvy6STnTFkJtba7kv/8sX13&#10;w5kPwtbCgFUlPyrPb9dv36x6V6gZtGBqhYxArC96V/I2BFdkmZet6oSfgFOWgg1gJwK5uMtqFD2h&#10;dyab5fn7rAesHYJU3tPp/Rjk64TfNEqGb03jVWCm5FRbSDumvYp7tl6JYofCtVqeyhD/UEUntKVH&#10;z1D3Igi2R/0XVKclgocmTCR0GTSNlir1QN1M81fdPLbCqdQLkePdmSb//2Dl18Oj+44sDB9goAGm&#10;Jrx7APnLMwubVtidukOEvlWipoenkbKsd744XY1U+8JHkKr/AjUNWewDJKChwS6yQn0yQqcBHM+k&#10;qyEwSYez6+U8p4ik0NXVdH6dhpKJ4vmyQx8+KehYNEqONNMELg4PPsRiRPGcEt/yYHS91cYkB3fV&#10;xiA7CJr/Nq1U/6s0Y1lf8uVitkjIFuL9JI1OB9Kn0V3Jb/K4RsVEMj7aOqUEoc1oUyXGntiJhIzU&#10;hKEaKDGyVEF9JJ4QRh3SvyGjBfzDWU8aLLn/vReoODOfLXG9nM7nUbTJmS+uZ+TgZaS6jAgrCark&#10;gbPR3IQk9MiDhTuaSaMTXy+VnGolbSUaT/8givfST1kvv3X9BAAA//8DAFBLAwQUAAYACAAAACEA&#10;kdqPxt4AAAAJAQAADwAAAGRycy9kb3ducmV2LnhtbEyPwU6DQBCG7ya+w2ZMvJh2aaFgkaFRE43X&#10;1j7AwG6ByO4Sdlvo2zue7HFmvvzz/cVuNr246NF3ziKslhEIbWunOtsgHL8/Fs8gfCCrqHdWI1y1&#10;h115f1dQrtxk9/pyCI3gEOtzQmhDGHIpfd1qQ37pBm35dnKjocDj2Eg10sThppfrKEqloc7yh5YG&#10;/d7q+udwNginr+lps52qz3DM9kn6Rl1WuSvi48P8+gIi6Dn8w/Cnz+pQslPlzlZ50SMs0g2TCPF2&#10;vQLBQJzxokJIkiQGWRbytkH5CwAA//8DAFBLAQItABQABgAIAAAAIQC2gziS/gAAAOEBAAATAAAA&#10;AAAAAAAAAAAAAAAAAABbQ29udGVudF9UeXBlc10ueG1sUEsBAi0AFAAGAAgAAAAhADj9If/WAAAA&#10;lAEAAAsAAAAAAAAAAAAAAAAALwEAAF9yZWxzLy5yZWxzUEsBAi0AFAAGAAgAAAAhAHh1WxAMAgAA&#10;9QMAAA4AAAAAAAAAAAAAAAAALgIAAGRycy9lMm9Eb2MueG1sUEsBAi0AFAAGAAgAAAAhAJHaj8be&#10;AAAACQEAAA8AAAAAAAAAAAAAAAAAZgQAAGRycy9kb3ducmV2LnhtbFBLBQYAAAAABAAEAPMAAABx&#10;BQAAAAA=&#10;" stroked="f">
                <v:textbox>
                  <w:txbxContent>
                    <w:p w14:paraId="3B8FC033" w14:textId="07076735" w:rsidR="008532CD" w:rsidRPr="00B823FD" w:rsidRDefault="00B823FD">
                      <w:pPr>
                        <w:rPr>
                          <w:b/>
                          <w:bCs/>
                          <w:sz w:val="30"/>
                          <w:szCs w:val="30"/>
                        </w:rPr>
                      </w:pPr>
                      <w:r w:rsidRPr="00B823FD">
                        <w:rPr>
                          <w:b/>
                          <w:bCs/>
                          <w:sz w:val="30"/>
                          <w:szCs w:val="30"/>
                        </w:rPr>
                        <w:t>C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6B513C" w:rsidRPr="008532CD">
        <w:rPr>
          <w:b/>
          <w:bCs/>
          <w:noProof/>
          <w:sz w:val="30"/>
          <w:szCs w:val="30"/>
        </w:rPr>
        <w:t xml:space="preserve"> </w:t>
      </w:r>
      <w:r>
        <w:rPr>
          <w:b/>
          <w:bCs/>
          <w:noProof/>
          <w:sz w:val="30"/>
          <w:szCs w:val="30"/>
        </w:rPr>
        <w:drawing>
          <wp:inline distT="0" distB="0" distL="0" distR="0" wp14:anchorId="13D59219" wp14:editId="5E2ADCCB">
            <wp:extent cx="5402002" cy="2434958"/>
            <wp:effectExtent l="0" t="0" r="825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191" cy="2446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F3A49F" w14:textId="240DA7B2" w:rsidR="004673B2" w:rsidRDefault="006B513C" w:rsidP="0076403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6BBF824" wp14:editId="5BB95642">
            <wp:extent cx="5329759" cy="2300560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418" cy="2391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828E95" w14:textId="7E10704F" w:rsidR="00E24958" w:rsidRDefault="00E24958" w:rsidP="00764035">
      <w:pPr>
        <w:spacing w:line="480" w:lineRule="auto"/>
        <w:rPr>
          <w:rFonts w:ascii="Times New Roman" w:hAnsi="Times New Roman" w:cs="Times New Roman"/>
          <w:b/>
        </w:rPr>
      </w:pPr>
    </w:p>
    <w:p w14:paraId="100D6581" w14:textId="231B082F" w:rsidR="00764035" w:rsidRPr="002300C5" w:rsidRDefault="00764035" w:rsidP="00764035">
      <w:pPr>
        <w:spacing w:line="480" w:lineRule="auto"/>
        <w:rPr>
          <w:rFonts w:ascii="Times New Roman" w:hAnsi="Times New Roman" w:cs="Times New Roman"/>
        </w:rPr>
      </w:pPr>
      <w:r w:rsidRPr="00772345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772345">
        <w:rPr>
          <w:rFonts w:ascii="Times New Roman" w:hAnsi="Times New Roman" w:cs="Times New Roman"/>
          <w:b/>
        </w:rPr>
        <w:t>.</w:t>
      </w:r>
      <w:r w:rsidR="00200D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adata from unstructured swab site descriptions were categorized based on the following scheme.</w:t>
      </w:r>
      <w:r w:rsidR="00200D04">
        <w:rPr>
          <w:rFonts w:ascii="Times New Roman" w:hAnsi="Times New Roman" w:cs="Times New Roman"/>
        </w:rPr>
        <w:t xml:space="preserve"> </w:t>
      </w:r>
      <w:r w:rsidR="00240D9A">
        <w:rPr>
          <w:rFonts w:ascii="Times New Roman" w:hAnsi="Times New Roman" w:cs="Times New Roman"/>
        </w:rPr>
        <w:t xml:space="preserve">A) </w:t>
      </w:r>
      <w:r w:rsidR="00240D9A">
        <w:rPr>
          <w:rFonts w:ascii="Times New Roman" w:hAnsi="Times New Roman" w:cs="Times New Roman"/>
        </w:rPr>
        <w:t xml:space="preserve">An example showing how an unstructured swab site description was </w:t>
      </w:r>
      <w:r w:rsidR="00240D9A" w:rsidRPr="00E05B51">
        <w:rPr>
          <w:rFonts w:ascii="Times New Roman" w:hAnsi="Times New Roman" w:cs="Times New Roman"/>
          <w:color w:val="000000" w:themeColor="text1"/>
        </w:rPr>
        <w:t xml:space="preserve">anatomized </w:t>
      </w:r>
      <w:r w:rsidR="00240D9A">
        <w:rPr>
          <w:rFonts w:ascii="Times New Roman" w:hAnsi="Times New Roman" w:cs="Times New Roman"/>
        </w:rPr>
        <w:t xml:space="preserve">based on this scheme. </w:t>
      </w:r>
      <w:r w:rsidR="00200D04">
        <w:rPr>
          <w:rFonts w:ascii="Times New Roman" w:hAnsi="Times New Roman" w:cs="Times New Roman"/>
        </w:rPr>
        <w:t>B)</w:t>
      </w:r>
      <w:r>
        <w:rPr>
          <w:rFonts w:ascii="Times New Roman" w:hAnsi="Times New Roman" w:cs="Times New Roman"/>
        </w:rPr>
        <w:t xml:space="preserve"> Descriptions and examples for the metadata categories in </w:t>
      </w:r>
      <w:r>
        <w:rPr>
          <w:rFonts w:ascii="Times New Roman" w:hAnsi="Times New Roman" w:cs="Times New Roman"/>
        </w:rPr>
        <w:lastRenderedPageBreak/>
        <w:t>swab site descriptions. Out of these categories, structure, sub-part, orientation, material, and condition were identified as the five minimum required categories for metadata describing swab sites.</w:t>
      </w:r>
      <w:r w:rsidR="001A5B9A">
        <w:rPr>
          <w:rFonts w:ascii="Times New Roman" w:hAnsi="Times New Roman" w:cs="Times New Roman"/>
        </w:rPr>
        <w:t xml:space="preserve"> Location </w:t>
      </w:r>
      <w:r w:rsidR="0016041F">
        <w:rPr>
          <w:rFonts w:ascii="Times New Roman" w:hAnsi="Times New Roman" w:cs="Times New Roman"/>
        </w:rPr>
        <w:t>terms were not included in the analysis.</w:t>
      </w:r>
      <w:r>
        <w:rPr>
          <w:rFonts w:ascii="Times New Roman" w:hAnsi="Times New Roman" w:cs="Times New Roman"/>
        </w:rPr>
        <w:t xml:space="preserve"> </w:t>
      </w:r>
      <w:r w:rsidR="00B823FD">
        <w:rPr>
          <w:rFonts w:ascii="Times New Roman" w:hAnsi="Times New Roman" w:cs="Times New Roman"/>
        </w:rPr>
        <w:t xml:space="preserve">C) </w:t>
      </w:r>
      <w:r w:rsidR="00C60556">
        <w:rPr>
          <w:rFonts w:ascii="Times New Roman" w:hAnsi="Times New Roman" w:cs="Times New Roman"/>
        </w:rPr>
        <w:t>Illustration of how free-text terms were placed into hierarchical structures within ontologies.</w:t>
      </w:r>
    </w:p>
    <w:p w14:paraId="4716A7C3" w14:textId="4497259B" w:rsidR="009F2526" w:rsidRDefault="00477F0E" w:rsidP="00C232CA">
      <w:pPr>
        <w:spacing w:before="24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 A ROBOT template listing terms upload</w:t>
      </w:r>
      <w:r w:rsidR="00CD7B81">
        <w:rPr>
          <w:rFonts w:ascii="Times New Roman" w:hAnsi="Times New Roman" w:cs="Times New Roman"/>
          <w:b/>
          <w:bCs/>
        </w:rPr>
        <w:t>ed</w:t>
      </w:r>
      <w:r>
        <w:rPr>
          <w:rFonts w:ascii="Times New Roman" w:hAnsi="Times New Roman" w:cs="Times New Roman"/>
          <w:b/>
          <w:bCs/>
        </w:rPr>
        <w:t xml:space="preserve"> to the Environment</w:t>
      </w:r>
      <w:r w:rsidR="004D0E43">
        <w:rPr>
          <w:rFonts w:ascii="Times New Roman" w:hAnsi="Times New Roman" w:cs="Times New Roman"/>
          <w:b/>
          <w:bCs/>
        </w:rPr>
        <w:t xml:space="preserve"> Ontology (ENVO).</w:t>
      </w:r>
      <w:r w:rsidR="009F2526">
        <w:rPr>
          <w:rFonts w:ascii="Times New Roman" w:hAnsi="Times New Roman" w:cs="Times New Roman"/>
          <w:b/>
          <w:bCs/>
        </w:rPr>
        <w:br w:type="page"/>
      </w:r>
    </w:p>
    <w:p w14:paraId="353E0417" w14:textId="5C07790B" w:rsidR="00D40B13" w:rsidRDefault="00723965" w:rsidP="00D40B13">
      <w:pPr>
        <w:spacing w:before="240" w:line="480" w:lineRule="auto"/>
        <w:rPr>
          <w:rFonts w:ascii="Times New Roman" w:hAnsi="Times New Roman" w:cs="Times New Roman"/>
        </w:rPr>
      </w:pPr>
      <w:r w:rsidRPr="00712922">
        <w:rPr>
          <w:rFonts w:ascii="Times New Roman" w:hAnsi="Times New Roman" w:cs="Times New Roman"/>
          <w:b/>
          <w:bCs/>
        </w:rPr>
        <w:lastRenderedPageBreak/>
        <w:t>Table S</w:t>
      </w:r>
      <w:r w:rsidR="009F2526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</w:t>
      </w:r>
      <w:r w:rsidR="000C3197">
        <w:rPr>
          <w:rFonts w:ascii="Times New Roman" w:hAnsi="Times New Roman" w:cs="Times New Roman"/>
        </w:rPr>
        <w:t>Information required for proposing terms to existing ontologies based on OBO principl</w:t>
      </w:r>
      <w:r w:rsidR="000F1946">
        <w:rPr>
          <w:rFonts w:ascii="Times New Roman" w:hAnsi="Times New Roman" w:cs="Times New Roman"/>
        </w:rPr>
        <w:t>e</w:t>
      </w:r>
      <w:r w:rsidR="000C3197">
        <w:rPr>
          <w:rFonts w:ascii="Times New Roman" w:hAnsi="Times New Roman" w:cs="Times New Roman"/>
        </w:rPr>
        <w:t>s. The example here</w:t>
      </w:r>
      <w:r w:rsidR="00607D45">
        <w:rPr>
          <w:rFonts w:ascii="Times New Roman" w:hAnsi="Times New Roman" w:cs="Times New Roman"/>
        </w:rPr>
        <w:t xml:space="preserve"> is for the </w:t>
      </w:r>
      <w:r w:rsidR="000C3197">
        <w:rPr>
          <w:rFonts w:ascii="Times New Roman" w:hAnsi="Times New Roman" w:cs="Times New Roman"/>
        </w:rPr>
        <w:t>propose</w:t>
      </w:r>
      <w:r w:rsidR="00607D45">
        <w:rPr>
          <w:rFonts w:ascii="Times New Roman" w:hAnsi="Times New Roman" w:cs="Times New Roman"/>
        </w:rPr>
        <w:t xml:space="preserve">d </w:t>
      </w:r>
      <w:r w:rsidR="000C3197">
        <w:rPr>
          <w:rFonts w:ascii="Times New Roman" w:hAnsi="Times New Roman" w:cs="Times New Roman"/>
        </w:rPr>
        <w:t>entity “conveyor</w:t>
      </w:r>
      <w:r w:rsidR="00607D45">
        <w:rPr>
          <w:rFonts w:ascii="Times New Roman" w:hAnsi="Times New Roman" w:cs="Times New Roman"/>
        </w:rPr>
        <w:t>.</w:t>
      </w:r>
      <w:r w:rsidR="000C3197">
        <w:rPr>
          <w:rFonts w:ascii="Times New Roman" w:hAnsi="Times New Roman" w:cs="Times New Roman"/>
        </w:rPr>
        <w:t>”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3060"/>
        <w:gridCol w:w="3386"/>
        <w:gridCol w:w="1564"/>
      </w:tblGrid>
      <w:tr w:rsidR="0089459C" w:rsidRPr="0089459C" w14:paraId="64B9A4A7" w14:textId="77777777" w:rsidTr="00575344">
        <w:trPr>
          <w:trHeight w:val="324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5A9C0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20095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1317CF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ample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854BC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BOT label</w:t>
            </w:r>
          </w:p>
        </w:tc>
      </w:tr>
      <w:tr w:rsidR="0089459C" w:rsidRPr="0089459C" w14:paraId="1965B7D5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88D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tology 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6DD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 assigned ID number to represent the identity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1951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O:035013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F918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</w:tr>
      <w:tr w:rsidR="0089459C" w:rsidRPr="0089459C" w14:paraId="25487521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1D0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789CE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term that is proposing to the ontology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609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yor syste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D9B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label</w:t>
            </w:r>
          </w:p>
        </w:tc>
      </w:tr>
      <w:tr w:rsidR="0089459C" w:rsidRPr="0089459C" w14:paraId="2FD6C982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494E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 clas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18C5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parent class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F27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A23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 %</w:t>
            </w:r>
          </w:p>
        </w:tc>
      </w:tr>
      <w:tr w:rsidR="0089459C" w:rsidRPr="0089459C" w14:paraId="08C370D5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5C89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ini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EB9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definition of the ontology label in the form of [A X which has/is Y]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779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system which is composed of one or more machines that can continuously transport material from one location to at least one other location.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9CA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IAO:0000115@en</w:t>
            </w:r>
          </w:p>
        </w:tc>
      </w:tr>
      <w:tr w:rsidR="0089459C" w:rsidRPr="0089459C" w14:paraId="1C840593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528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inition Cross Refere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D2E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d source for the definition of the object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6A78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563C1"/>
                <w:sz w:val="18"/>
                <w:szCs w:val="18"/>
                <w:u w:val="single"/>
              </w:rPr>
            </w:pPr>
            <w:hyperlink r:id="rId8" w:history="1">
              <w:r w:rsidRPr="0089459C">
                <w:rPr>
                  <w:rFonts w:ascii="Times New Roman" w:eastAsia="Times New Roman" w:hAnsi="Times New Roman" w:cs="Times New Roman"/>
                  <w:color w:val="0563C1"/>
                  <w:sz w:val="18"/>
                  <w:szCs w:val="18"/>
                  <w:u w:val="single"/>
                </w:rPr>
                <w:t>http://vocab.getty.edu/page/aat/300024559</w:t>
              </w:r>
            </w:hyperlink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37D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AI oboInOwl:hasDbXref SPLIT=|</w:t>
            </w:r>
          </w:p>
        </w:tc>
      </w:tr>
      <w:tr w:rsidR="0089459C" w:rsidRPr="0089459C" w14:paraId="246E00E8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982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733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onal information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539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204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rdfs:comment@en</w:t>
            </w:r>
          </w:p>
        </w:tc>
      </w:tr>
      <w:tr w:rsidR="0089459C" w:rsidRPr="0089459C" w14:paraId="4A283795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8CF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nt cross refere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9A8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the additional information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DD4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CBC5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&gt;AI oboInOwl:hasDbXref SPLIT=|</w:t>
            </w:r>
          </w:p>
        </w:tc>
      </w:tr>
      <w:tr w:rsidR="0089459C" w:rsidRPr="0089459C" w14:paraId="13BC4BDA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2201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tors no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2FC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itional notes for ontology editors to better engineer to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57C2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A59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IAO:0000116@en</w:t>
            </w:r>
          </w:p>
        </w:tc>
      </w:tr>
      <w:tr w:rsidR="0089459C" w:rsidRPr="0089459C" w14:paraId="35194D8F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B44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act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BA1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terms with the exact same meaning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3FE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yor equipm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74D3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oboInOwl:hasExactSynonym@en SPLIT=|</w:t>
            </w:r>
          </w:p>
        </w:tc>
      </w:tr>
      <w:tr w:rsidR="0089459C" w:rsidRPr="0089459C" w14:paraId="6A96A93B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2AF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ad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DCB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s with similar meaning as the proposing term but could also refer to other object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2F4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yo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248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AL oboInOwl:hasBroadSynonym@en SPLIT=|</w:t>
            </w:r>
          </w:p>
        </w:tc>
      </w:tr>
      <w:tr w:rsidR="0089459C" w:rsidRPr="0089459C" w14:paraId="704778F6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3A3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rrow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0F07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s that refer to something more specific than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435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processing conveyo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BC4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oboInOwl:hasNarrowSynonym@en SPLIT=|</w:t>
            </w:r>
          </w:p>
        </w:tc>
      </w:tr>
      <w:tr w:rsidR="0089459C" w:rsidRPr="0089459C" w14:paraId="481F95AC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6EE8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ed synony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5F5F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s that could be narrow and broad sysnonym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95F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94A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oboInOwl:hasRelatedSynonym@en SPLIT=|</w:t>
            </w:r>
          </w:p>
        </w:tc>
      </w:tr>
      <w:tr w:rsidR="0089459C" w:rsidRPr="0089459C" w14:paraId="395BD140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BA9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subs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AA76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community in which the proposing term is pertinent to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63E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safe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A7F9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oboInOwl:inSubset SPLIT=|</w:t>
            </w:r>
          </w:p>
        </w:tc>
      </w:tr>
      <w:tr w:rsidR="0089459C" w:rsidRPr="0089459C" w14:paraId="681A1F6A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5D45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 referenc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CB7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providing the information of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DB22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97D1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 oboInOwl:hasDbXref SPLIT=|</w:t>
            </w:r>
          </w:p>
        </w:tc>
      </w:tr>
      <w:tr w:rsidR="0089459C" w:rsidRPr="0089459C" w14:paraId="431024AD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145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class axio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A6CA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logical axioms helping to define the proposing term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902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791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 %</w:t>
            </w:r>
          </w:p>
        </w:tc>
      </w:tr>
      <w:tr w:rsidR="0089459C" w:rsidRPr="0089459C" w14:paraId="4519803F" w14:textId="77777777" w:rsidTr="00575344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E433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on da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733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 where the term was uploaded to ontologies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B92D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-12-09T00:00:00Z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CACB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 oboInOwl:creation_date^^xsd:dateTime</w:t>
            </w:r>
          </w:p>
        </w:tc>
      </w:tr>
      <w:tr w:rsidR="0089459C" w:rsidRPr="0089459C" w14:paraId="316B0CFE" w14:textId="77777777" w:rsidTr="00575344">
        <w:trPr>
          <w:trHeight w:val="324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59DB0E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ed b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35B70C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or's ORCID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BC3714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https://orcid.org/0000-0002-2738-824X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99CD70" w14:textId="77777777" w:rsidR="0089459C" w:rsidRPr="0089459C" w:rsidRDefault="0089459C" w:rsidP="008945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5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 oboInOwl:created_by SPLIT=|</w:t>
            </w:r>
          </w:p>
        </w:tc>
      </w:tr>
    </w:tbl>
    <w:p w14:paraId="24445E7E" w14:textId="77777777" w:rsidR="0089459C" w:rsidRPr="00D40B13" w:rsidRDefault="0089459C" w:rsidP="00D40B13">
      <w:pPr>
        <w:spacing w:before="240" w:line="480" w:lineRule="auto"/>
        <w:rPr>
          <w:rFonts w:ascii="Times New Roman" w:hAnsi="Times New Roman" w:cs="Times New Roman"/>
        </w:rPr>
      </w:pPr>
    </w:p>
    <w:p w14:paraId="315725E7" w14:textId="02C9CAF4" w:rsidR="00085B16" w:rsidRDefault="00085B16" w:rsidP="00085B16">
      <w:pPr>
        <w:spacing w:line="480" w:lineRule="auto"/>
        <w:rPr>
          <w:rFonts w:ascii="Times New Roman" w:hAnsi="Times New Roman" w:cs="Times New Roman"/>
        </w:rPr>
      </w:pPr>
      <w:r w:rsidRPr="00B6601F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="009F2526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Terms in the Relation Ontology (RO) describing logical relations between entities relevant to swab site locations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30"/>
        <w:gridCol w:w="6930"/>
      </w:tblGrid>
      <w:tr w:rsidR="00D724B7" w:rsidRPr="00F05B0E" w14:paraId="30EF3266" w14:textId="77777777" w:rsidTr="002F4B05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EA6B8" w14:textId="77777777" w:rsidR="00D724B7" w:rsidRPr="00D724B7" w:rsidRDefault="00D724B7" w:rsidP="00D724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ical Relationships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E9BE3" w14:textId="77777777" w:rsidR="00D724B7" w:rsidRPr="00D724B7" w:rsidRDefault="00D724B7" w:rsidP="00D724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D724B7" w:rsidRPr="00F05B0E" w14:paraId="05CD5BEA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5236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_a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D5AE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>Represents the relationship in which an entity is the upp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F05B0E">
              <w:rPr>
                <w:rFonts w:ascii="Times New Roman" w:eastAsia="Times New Roman" w:hAnsi="Times New Roman" w:cs="Times New Roman"/>
                <w:color w:val="000000"/>
              </w:rPr>
              <w:t>class hierarchy of another object</w:t>
            </w:r>
          </w:p>
        </w:tc>
      </w:tr>
      <w:tr w:rsidR="00D724B7" w:rsidRPr="00F05B0E" w14:paraId="2B06DF5E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E278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s_component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F3DB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a sub-unit of anoth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ity</w:t>
            </w:r>
          </w:p>
        </w:tc>
      </w:tr>
      <w:tr w:rsidR="00D724B7" w:rsidRPr="00F05B0E" w14:paraId="670A1416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E593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terial_surface_o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1CBC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a specific surface of anoth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ity</w:t>
            </w:r>
          </w:p>
        </w:tc>
      </w:tr>
      <w:tr w:rsidR="00D724B7" w:rsidRPr="00F05B0E" w14:paraId="1CDAECFA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8E40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s_part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E333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the material of anoth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ity</w:t>
            </w:r>
          </w:p>
        </w:tc>
      </w:tr>
      <w:tr w:rsidR="00D724B7" w:rsidRPr="00F05B0E" w14:paraId="293C5FBA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1F74F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F05B0E">
              <w:rPr>
                <w:rFonts w:ascii="Times New Roman" w:eastAsia="Times New Roman" w:hAnsi="Times New Roman" w:cs="Times New Roman"/>
                <w:color w:val="000000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quality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945EC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the temporary state of a surfa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terial</w:t>
            </w:r>
          </w:p>
        </w:tc>
      </w:tr>
    </w:tbl>
    <w:p w14:paraId="0DC1C9C6" w14:textId="671278D3" w:rsidR="00B01F3C" w:rsidRDefault="00B01F3C" w:rsidP="00C52EF7">
      <w:pPr>
        <w:spacing w:before="240"/>
        <w:rPr>
          <w:b/>
          <w:bCs/>
        </w:rPr>
      </w:pPr>
    </w:p>
    <w:p w14:paraId="4AB21450" w14:textId="77777777" w:rsidR="00B01F3C" w:rsidRDefault="00B01F3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11D1ADA" w14:textId="05212F7C" w:rsidR="000E48E4" w:rsidRPr="00FF1D7E" w:rsidRDefault="000E48E4" w:rsidP="00C52EF7">
      <w:pPr>
        <w:spacing w:before="240"/>
        <w:rPr>
          <w:rFonts w:ascii="Times New Roman" w:hAnsi="Times New Roman" w:cs="Times New Roman"/>
        </w:rPr>
      </w:pPr>
      <w:r w:rsidRPr="00FF1D7E">
        <w:rPr>
          <w:rFonts w:ascii="Times New Roman" w:hAnsi="Times New Roman" w:cs="Times New Roman"/>
          <w:b/>
          <w:bCs/>
        </w:rPr>
        <w:lastRenderedPageBreak/>
        <w:t>Table S</w:t>
      </w:r>
      <w:r w:rsidR="005E44B9" w:rsidRPr="00FF1D7E">
        <w:rPr>
          <w:rFonts w:ascii="Times New Roman" w:hAnsi="Times New Roman" w:cs="Times New Roman"/>
          <w:b/>
          <w:bCs/>
        </w:rPr>
        <w:t>4</w:t>
      </w:r>
      <w:r w:rsidRPr="00FF1D7E">
        <w:rPr>
          <w:rFonts w:ascii="Times New Roman" w:hAnsi="Times New Roman" w:cs="Times New Roman"/>
          <w:b/>
          <w:bCs/>
        </w:rPr>
        <w:t xml:space="preserve">: </w:t>
      </w:r>
      <w:r w:rsidRPr="00FF1D7E">
        <w:rPr>
          <w:rFonts w:ascii="Times New Roman" w:hAnsi="Times New Roman" w:cs="Times New Roman"/>
        </w:rPr>
        <w:t xml:space="preserve">The SRR number of each </w:t>
      </w:r>
      <w:r w:rsidRPr="00FF1D7E">
        <w:rPr>
          <w:rFonts w:ascii="Times New Roman" w:hAnsi="Times New Roman" w:cs="Times New Roman"/>
          <w:i/>
          <w:iCs/>
        </w:rPr>
        <w:t xml:space="preserve">Listeria </w:t>
      </w:r>
      <w:r w:rsidRPr="00FF1D7E">
        <w:rPr>
          <w:rFonts w:ascii="Times New Roman" w:hAnsi="Times New Roman" w:cs="Times New Roman"/>
        </w:rPr>
        <w:t>strain listed in the metadata</w:t>
      </w:r>
    </w:p>
    <w:sectPr w:rsidR="000E48E4" w:rsidRPr="00FF1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4A"/>
    <w:rsid w:val="00021E50"/>
    <w:rsid w:val="00052167"/>
    <w:rsid w:val="00085522"/>
    <w:rsid w:val="00085B16"/>
    <w:rsid w:val="000B3E9F"/>
    <w:rsid w:val="000C3197"/>
    <w:rsid w:val="000E48E4"/>
    <w:rsid w:val="000F1946"/>
    <w:rsid w:val="00120A22"/>
    <w:rsid w:val="0016041F"/>
    <w:rsid w:val="001A5B9A"/>
    <w:rsid w:val="001C3AAD"/>
    <w:rsid w:val="001F5EA5"/>
    <w:rsid w:val="00200D04"/>
    <w:rsid w:val="00240D9A"/>
    <w:rsid w:val="0024760D"/>
    <w:rsid w:val="00276536"/>
    <w:rsid w:val="002C17C3"/>
    <w:rsid w:val="002D2487"/>
    <w:rsid w:val="00304A54"/>
    <w:rsid w:val="003215E1"/>
    <w:rsid w:val="00336226"/>
    <w:rsid w:val="00355EDA"/>
    <w:rsid w:val="003D36A3"/>
    <w:rsid w:val="0040427A"/>
    <w:rsid w:val="004673B2"/>
    <w:rsid w:val="00477F0E"/>
    <w:rsid w:val="0049126E"/>
    <w:rsid w:val="00493341"/>
    <w:rsid w:val="004D0E43"/>
    <w:rsid w:val="004D21C0"/>
    <w:rsid w:val="004E2F62"/>
    <w:rsid w:val="00533F2C"/>
    <w:rsid w:val="00553716"/>
    <w:rsid w:val="00575344"/>
    <w:rsid w:val="005866A8"/>
    <w:rsid w:val="00595A56"/>
    <w:rsid w:val="005D7FA3"/>
    <w:rsid w:val="005E44B9"/>
    <w:rsid w:val="00607D45"/>
    <w:rsid w:val="00636C2F"/>
    <w:rsid w:val="006471E0"/>
    <w:rsid w:val="00671782"/>
    <w:rsid w:val="00683079"/>
    <w:rsid w:val="006B513C"/>
    <w:rsid w:val="006D0BBC"/>
    <w:rsid w:val="006E150C"/>
    <w:rsid w:val="006F66C8"/>
    <w:rsid w:val="00712922"/>
    <w:rsid w:val="00723965"/>
    <w:rsid w:val="00764035"/>
    <w:rsid w:val="007737E0"/>
    <w:rsid w:val="007A0A1C"/>
    <w:rsid w:val="007F1BEC"/>
    <w:rsid w:val="00815E79"/>
    <w:rsid w:val="00852762"/>
    <w:rsid w:val="008532CD"/>
    <w:rsid w:val="00862053"/>
    <w:rsid w:val="0088224A"/>
    <w:rsid w:val="0089459C"/>
    <w:rsid w:val="008D577A"/>
    <w:rsid w:val="00914E37"/>
    <w:rsid w:val="00934923"/>
    <w:rsid w:val="00984FDE"/>
    <w:rsid w:val="00991529"/>
    <w:rsid w:val="009A41C6"/>
    <w:rsid w:val="009B64C5"/>
    <w:rsid w:val="009F2526"/>
    <w:rsid w:val="009F50B4"/>
    <w:rsid w:val="00A06392"/>
    <w:rsid w:val="00A675D3"/>
    <w:rsid w:val="00A77915"/>
    <w:rsid w:val="00AF1B27"/>
    <w:rsid w:val="00B01F3C"/>
    <w:rsid w:val="00B077C9"/>
    <w:rsid w:val="00B823FD"/>
    <w:rsid w:val="00BA5640"/>
    <w:rsid w:val="00C232CA"/>
    <w:rsid w:val="00C52EF7"/>
    <w:rsid w:val="00C60556"/>
    <w:rsid w:val="00CD7B81"/>
    <w:rsid w:val="00CF0495"/>
    <w:rsid w:val="00D14AD6"/>
    <w:rsid w:val="00D2085C"/>
    <w:rsid w:val="00D21306"/>
    <w:rsid w:val="00D40B13"/>
    <w:rsid w:val="00D66F67"/>
    <w:rsid w:val="00D676D3"/>
    <w:rsid w:val="00D724B7"/>
    <w:rsid w:val="00D80920"/>
    <w:rsid w:val="00DC2102"/>
    <w:rsid w:val="00DD4C91"/>
    <w:rsid w:val="00E24958"/>
    <w:rsid w:val="00E315F0"/>
    <w:rsid w:val="00E45197"/>
    <w:rsid w:val="00E55FE1"/>
    <w:rsid w:val="00EA7E22"/>
    <w:rsid w:val="00EB255D"/>
    <w:rsid w:val="00EE4F9A"/>
    <w:rsid w:val="00F06020"/>
    <w:rsid w:val="00F44592"/>
    <w:rsid w:val="00FF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4B8C32E"/>
  <w15:chartTrackingRefBased/>
  <w15:docId w15:val="{40E30C4B-1FC3-4A54-A6F1-F8F69192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2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0B1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1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24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vocab.getty.edu/page/aat/300024559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763CF-7AFC-4E21-8F52-EEF3698D9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8</TotalTime>
  <Pages>5</Pages>
  <Words>55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敬璋</dc:creator>
  <cp:keywords/>
  <dc:description/>
  <cp:lastModifiedBy>冯 敬璋</cp:lastModifiedBy>
  <cp:revision>105</cp:revision>
  <dcterms:created xsi:type="dcterms:W3CDTF">2022-05-24T14:29:00Z</dcterms:created>
  <dcterms:modified xsi:type="dcterms:W3CDTF">2022-06-06T15:37:00Z</dcterms:modified>
</cp:coreProperties>
</file>